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1 Table. Comparison of same month and same season contro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2677"/>
        <w:gridCol w:w="2677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chemic stroke categor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lutant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 days from same month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 days from same seas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ll ischemic stro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94 - 1.11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95 - 1.1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 (0.88 - 1.10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92 - 1.12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 (0.94 - 1.26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 (0.96 - 1.2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 (0.90 - 1.05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(0.88 - 1.0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95 - 1.0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95 - 1.0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A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 (0.85 - 1.25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86 - 1.18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 (0.84 - 1.3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 (0.87 - 1.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 (0.67 - 1.33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 (0.70 - 1.2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 (0.99 - 1.3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 (0.99 - 1.29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 (0.94 - 1.2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 (0.91 - 1.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 (0.78 - 1.06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 (0.79 - 1.0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 (0.72 - 1.09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 (0.74 - 1.06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 (0.87 - 1.4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 (0.96 - 1.45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 (0.71 - 0.96)*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 (0.71 - 0.93)*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(0.85 - 1.0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(0.85 - 1.05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83 - 1.22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 (0.94 - 1.32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 (0.54 - 0.98)*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 (0.72 - 1.2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 (0.91 - 1.93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 (0.90 - 1.65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 (0.65 - 0.97)*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 (0.70 - 0.98)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 (0.83 - 1.13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 (0.92 - 1.2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 (0.96 - 1.2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 (0.97 - 1.24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 (0.96 - 1.41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 (0.99 - 1.3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78 - 1.29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83 - 1.2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 (0.97 - 1.27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90 - 1.1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 (0.93 - 1.17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93 - 1.1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ild ischemic stro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 (0.88 - 1.11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 (0.90 - 1.1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 (0.77 - 1.06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 (0.84 - 1.1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 (0.91 - 1.37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 (0.97 - 1.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 (0.81 - 1.02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 (0.80 - 0.97)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91 - 1.11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 (0.91 - 1.0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vere ischemic stro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 (0.94 - 1.1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 (0.95 - 1.16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 (0.91 - 1.25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 (0.93 - 1.2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 (0.86 - 1.30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0.86 - 1.2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 (0.93 - 1.15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 (0.91 - 1.09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93 - 1.11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95 - 1.1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rge artery atheroscler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 (0.89 - 1.99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 (0.91 - 1.79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 (0.73 - 2.06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 (0.92 - 2.24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 (0.74 - 2.42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 (0.69 - 1.74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 (0.75 - 1.63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 (0.80 - 1.65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 (0.71 - 2.01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 (0.75 - 1.72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ardioem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80 - 1.29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 (0.84 - 1.26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 (0.65 - 1.26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(0.72 - 1.2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 (0.84 - 1.74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 (0.95 - 1.66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 (0.77 - 1.35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 (0.77 - 1.26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 (0.70 - 1.3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 (0.67 - 1.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mall vessel occlu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 (0.88 - 1.40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 (0.98 - 1.45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 (0.88 - 1.73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 (1.12 - 2.02)*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 (0.73 - 1.56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(0.72 - 1.29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 (0.83 - 1.56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 (0.80 - 1.4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 (0.71 - 1.38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 (0.90 - 1.55)</w:t>
            </w:r>
          </w:p>
        </w:tc>
      </w:tr>
    </w:tbl>
    <w:p>
      <w:pPr>
        <w:pStyle w:val="Normal"/>
        <w:rPr/>
      </w:pPr>
      <w:r>
        <w:rPr/>
        <w:t>Comparison of odds ratios calculated using control days selected from the same month with odds ratios calculated using control days selected from the same season. Adjusted odds ratios (95% CI) for ischemic stroke categories associated with an interquartile range increase in outdoor air pollutants (0-6 day average), South London Stroke Register 1995-2006.</w:t>
      </w:r>
    </w:p>
    <w:p>
      <w:pPr>
        <w:pStyle w:val="Normal"/>
        <w:rPr/>
      </w:pPr>
      <w:r>
        <w:rPr/>
        <w:t>* p&lt;0.05  ** p&lt;0.0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9:22:00Z</dcterms:created>
  <dc:creator>Ravi Maheswaran</dc:creator>
  <dc:description/>
  <cp:keywords/>
  <dc:language>en-US</dc:language>
  <cp:lastModifiedBy>Ravi Maheswaran</cp:lastModifiedBy>
  <dcterms:modified xsi:type="dcterms:W3CDTF">2016-06-13T13:55:00Z</dcterms:modified>
  <cp:revision>13</cp:revision>
  <dc:subject/>
  <dc:title>Supplementary table: Comparison of odds ratios calculated using control days selected from the same month with odds ratios calculated using control days selected from the same season</dc:title>
</cp:coreProperties>
</file>